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ascii="Times New Roman" w:hAnsi="Times New Roman" w:eastAsia="华文中宋" w:cs="Times New Roman"/>
          <w:b/>
          <w:bCs/>
          <w:iCs/>
          <w:kern w:val="0"/>
          <w:sz w:val="24"/>
          <w:szCs w:val="24"/>
        </w:rPr>
      </w:pPr>
      <w:r>
        <w:rPr>
          <w:rFonts w:ascii="Times New Roman" w:hAnsi="Times New Roman" w:eastAsia="华文中宋" w:cs="Times New Roman"/>
          <w:b/>
          <w:bCs/>
          <w:iCs/>
          <w:kern w:val="0"/>
          <w:sz w:val="24"/>
          <w:szCs w:val="24"/>
          <w:lang w:val="en-US" w:eastAsia="zh-CN"/>
        </w:rPr>
        <w:t>Table S1 Number of observations after each selection procedur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4815"/>
        <w:gridCol w:w="1250"/>
        <w:gridCol w:w="14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Step</w:t>
            </w:r>
          </w:p>
        </w:tc>
        <w:tc>
          <w:tcPr>
            <w:tcW w:w="481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Criteria</w:t>
            </w:r>
          </w:p>
        </w:tc>
        <w:tc>
          <w:tcPr>
            <w:tcW w:w="125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Number </w:t>
            </w:r>
            <w: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excluded </w:t>
            </w:r>
          </w:p>
        </w:tc>
        <w:tc>
          <w:tcPr>
            <w:tcW w:w="141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Number of remaining </w:t>
            </w:r>
            <w: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observ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48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ICU admissions in MIMIC-III database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14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58,9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Include patients on admission diagnosed with AMI (ICD-9 code between </w:t>
            </w:r>
            <w: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410.00 and 410.</w:t>
            </w: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1,6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Exclude patients with multiple admissions except for the first admiss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1,5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Include if patients aged ≥18 year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1,5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Exclude if length of hospital stay &lt;24 hour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1,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48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黑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Exclude if patients with missing hematocrit</w:t>
            </w:r>
            <w: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 data information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黑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黑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1,534</w:t>
            </w:r>
          </w:p>
        </w:tc>
      </w:tr>
    </w:tbl>
    <w:p/>
    <w:p/>
    <w:p/>
    <w:p/>
    <w:p>
      <w:pPr>
        <w:widowControl/>
        <w:spacing w:line="480" w:lineRule="auto"/>
        <w:rPr>
          <w:rFonts w:ascii="Times New Roman" w:hAnsi="Times New Roman" w:eastAsia="华文中宋" w:cs="Times New Roman"/>
          <w:b/>
          <w:bCs/>
          <w:iCs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华文中宋" w:cs="Times New Roman"/>
          <w:b/>
          <w:bCs/>
          <w:iCs/>
          <w:kern w:val="0"/>
          <w:sz w:val="24"/>
          <w:szCs w:val="24"/>
          <w:lang w:val="en-US" w:eastAsia="zh-CN"/>
        </w:rPr>
        <w:t>Table S2 Missing number (%) for characteristic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41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Characteristics</w:t>
            </w:r>
          </w:p>
        </w:tc>
        <w:tc>
          <w:tcPr>
            <w:tcW w:w="413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Missing number (%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Demographics</w:t>
            </w:r>
          </w:p>
        </w:tc>
        <w:tc>
          <w:tcPr>
            <w:tcW w:w="41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Ethnicity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Marital status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height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6 (12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weight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56 (3.7%) </w:t>
            </w:r>
            <w:bookmarkStart w:id="2" w:name="_GoBack"/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BMI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3 (13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Vital signs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HR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 (</w:t>
            </w:r>
            <w:bookmarkStart w:id="0" w:name="OLE_LINK1"/>
            <w:r>
              <w:rPr>
                <w:rFonts w:hint="eastAsia"/>
                <w:vertAlign w:val="baseline"/>
                <w:lang w:val="en-US" w:eastAsia="zh-CN"/>
              </w:rPr>
              <w:t>1.5</w:t>
            </w:r>
            <w:bookmarkEnd w:id="0"/>
            <w:r>
              <w:rPr>
                <w:rFonts w:hint="eastAsia"/>
                <w:vertAlign w:val="baseline"/>
                <w:lang w:val="en-US" w:eastAsia="zh-CN"/>
              </w:rPr>
              <w:t xml:space="preserve">%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SBP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23 (1.5%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DBP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 (1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MBP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23 (1.5%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RR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 (1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 (2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SpO</w:t>
            </w:r>
            <w:r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 (1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Comorbidities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diabetes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metastatic_cancer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Laboratory parameters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Anion gap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 (3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albumin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81 (57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bicarbonate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 (2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bilirubin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4 (46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creatinine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 (1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chloride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 (1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glucose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 (1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hematocrit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hemoglobin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bookmarkStart w:id="1" w:name="OLE_LINK2"/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lactate</w:t>
            </w:r>
            <w:bookmarkEnd w:id="1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82 (57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potassium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 (1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aptt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8 (7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inr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1 (7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pt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6 (8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sodium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 (1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bun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 (1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wbc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 (1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platelet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 (1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Scoring system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SOFA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SIRS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LODS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QSOFA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SAPSII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 xml:space="preserve">Renal replacement treatment 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ICU LOS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In-hospital LOS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黑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18"/>
                <w:szCs w:val="18"/>
                <w:lang w:val="en-US" w:eastAsia="zh-CN"/>
              </w:rPr>
              <w:t>In-hospital mortality</w:t>
            </w:r>
          </w:p>
        </w:tc>
        <w:tc>
          <w:tcPr>
            <w:tcW w:w="413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3800AD"/>
    <w:rsid w:val="1F9360E5"/>
    <w:rsid w:val="28380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9T01:34:00Z</dcterms:created>
  <dc:creator>种瓜得豆</dc:creator>
  <cp:lastModifiedBy>种瓜得豆</cp:lastModifiedBy>
  <dcterms:modified xsi:type="dcterms:W3CDTF">2021-09-15T10:2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67A0DA9196A4D729C71E094759CD80F</vt:lpwstr>
  </property>
</Properties>
</file>